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8FD1A" w14:textId="3891E33C" w:rsidR="000370E0" w:rsidRPr="00AB10CC" w:rsidRDefault="000370E0" w:rsidP="000370E0">
      <w:pPr>
        <w:rPr>
          <w:rFonts w:ascii="Arial" w:hAnsi="Arial" w:cs="Arial"/>
          <w:b/>
          <w:sz w:val="24"/>
          <w:szCs w:val="24"/>
        </w:rPr>
      </w:pPr>
      <w:r w:rsidRPr="00AB10CC">
        <w:rPr>
          <w:rFonts w:ascii="Arial" w:hAnsi="Arial" w:cs="Arial"/>
          <w:b/>
          <w:sz w:val="24"/>
          <w:szCs w:val="24"/>
        </w:rPr>
        <w:t>Table S1. Allelic variant</w:t>
      </w:r>
      <w:r>
        <w:rPr>
          <w:rFonts w:ascii="Arial" w:hAnsi="Arial" w:cs="Arial"/>
          <w:b/>
          <w:sz w:val="24"/>
          <w:szCs w:val="24"/>
        </w:rPr>
        <w:t>s (percent) above 10% in any passage</w:t>
      </w:r>
      <w:r w:rsidR="00184AA5">
        <w:rPr>
          <w:rFonts w:ascii="Arial" w:hAnsi="Arial" w:cs="Arial"/>
          <w:b/>
          <w:sz w:val="24"/>
          <w:szCs w:val="24"/>
        </w:rPr>
        <w:t xml:space="preserve"> of experiment 1</w:t>
      </w:r>
      <w:r w:rsidR="00184AA5" w:rsidRPr="00E03966">
        <w:rPr>
          <w:rFonts w:ascii="Arial" w:hAnsi="Arial" w:cs="Arial"/>
          <w:b/>
          <w:sz w:val="24"/>
          <w:szCs w:val="24"/>
        </w:rPr>
        <w:t xml:space="preserve"> </w:t>
      </w:r>
      <w:r w:rsidRPr="0029550A">
        <w:rPr>
          <w:rFonts w:ascii="Arial" w:hAnsi="Arial"/>
          <w:sz w:val="24"/>
        </w:rPr>
        <w:t>(related to Fig 2</w:t>
      </w:r>
      <w:r w:rsidRPr="00E57F7E">
        <w:rPr>
          <w:rFonts w:ascii="Arial" w:hAnsi="Arial" w:cs="Arial"/>
          <w:sz w:val="24"/>
          <w:szCs w:val="24"/>
        </w:rPr>
        <w:t>)</w:t>
      </w:r>
    </w:p>
    <w:tbl>
      <w:tblPr>
        <w:tblW w:w="9532" w:type="dxa"/>
        <w:tblInd w:w="93" w:type="dxa"/>
        <w:tblLook w:val="04A0" w:firstRow="1" w:lastRow="0" w:firstColumn="1" w:lastColumn="0" w:noHBand="0" w:noVBand="1"/>
      </w:tblPr>
      <w:tblGrid>
        <w:gridCol w:w="983"/>
        <w:gridCol w:w="1372"/>
        <w:gridCol w:w="1440"/>
        <w:gridCol w:w="960"/>
        <w:gridCol w:w="960"/>
        <w:gridCol w:w="960"/>
        <w:gridCol w:w="960"/>
        <w:gridCol w:w="960"/>
        <w:gridCol w:w="960"/>
      </w:tblGrid>
      <w:tr w:rsidR="00A90030" w:rsidRPr="003672C4" w14:paraId="0C57D73B" w14:textId="77777777" w:rsidTr="00E57F7E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91BB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911F" w14:textId="2D7F451C" w:rsidR="000370E0" w:rsidRPr="000D5A2A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184A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leotide</w:t>
            </w:r>
            <w:r w:rsidR="00184AA5" w:rsidRPr="00E57F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121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(protein)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3FFF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sage</w:t>
            </w:r>
          </w:p>
        </w:tc>
      </w:tr>
      <w:tr w:rsidR="00A90030" w:rsidRPr="003672C4" w14:paraId="7B45B9ED" w14:textId="77777777" w:rsidTr="00E57F7E">
        <w:trPr>
          <w:trHeight w:val="27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E8B1C0" w14:textId="77777777" w:rsidR="000370E0" w:rsidRPr="003672C4" w:rsidRDefault="000370E0" w:rsidP="00607B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F7D8E3" w14:textId="77777777" w:rsidR="000370E0" w:rsidRPr="003672C4" w:rsidRDefault="000370E0" w:rsidP="00607B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48308A" w14:textId="77777777" w:rsidR="000370E0" w:rsidRPr="003672C4" w:rsidRDefault="000370E0" w:rsidP="00607B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012F" w14:textId="18D0EEB2" w:rsidR="000370E0" w:rsidRPr="0029550A" w:rsidRDefault="000370E0" w:rsidP="00607B8A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vertAlign w:val="superscript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6D39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F501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044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D44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D838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4</w:t>
            </w:r>
          </w:p>
        </w:tc>
      </w:tr>
      <w:tr w:rsidR="00A90030" w:rsidRPr="003672C4" w14:paraId="7B4283BA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B448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F94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043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2CA8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72V (C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04AB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F395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5E57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06D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909D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A735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6E260CB4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70D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45D2" w14:textId="068B1885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067C</w:t>
            </w:r>
            <w:r w:rsidR="00184AA5" w:rsidRPr="007C102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4EF8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0T (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7D73" w14:textId="5024C52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7A4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8C93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9F4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F8ED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744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72AC17DA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3CB7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24E6" w14:textId="21385586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125C</w:t>
            </w:r>
            <w:r w:rsidR="00184AA5" w:rsidRPr="007C102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8564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0E24" w14:textId="2DAC591D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597D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E528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F3B8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988F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8111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5643C915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0C9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E989" w14:textId="0935B9CB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489A</w:t>
            </w:r>
            <w:r w:rsidR="00184AA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E1F8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228N (P, V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BF9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BBD4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81C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110C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046D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A83B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6D752673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08D1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F9C5" w14:textId="6D25587E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490C</w:t>
            </w:r>
            <w:r w:rsidR="00184AA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A4C1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4935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4437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DEE4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9803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73FF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CD5C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1C488FC0" w14:textId="77777777" w:rsidTr="00E57F7E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F66C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75C3" w14:textId="4CC0B902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499G</w:t>
            </w:r>
            <w:r w:rsidR="00184AA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7C3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32D (V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945C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7EB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FE89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8F4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A75F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E3E5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780A829E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7E23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BFD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086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3447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17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893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113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3557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1ED3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64C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4E95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9</w:t>
            </w:r>
          </w:p>
        </w:tc>
      </w:tr>
      <w:tr w:rsidR="00A90030" w:rsidRPr="003672C4" w14:paraId="52686560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D518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D08F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275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EBCC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AF87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8D48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E8A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602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DB2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63F4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</w:t>
            </w:r>
          </w:p>
        </w:tc>
      </w:tr>
      <w:tr w:rsidR="00A90030" w:rsidRPr="003672C4" w14:paraId="21A9B0D4" w14:textId="77777777" w:rsidTr="00E57F7E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F6A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67C4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295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858C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204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1F04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854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4181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93C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BA9B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</w:t>
            </w:r>
          </w:p>
        </w:tc>
      </w:tr>
      <w:tr w:rsidR="00A90030" w:rsidRPr="003672C4" w14:paraId="07F1F7C4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6F04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903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603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9A4B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9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F7B4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80A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F683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EA10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45EC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4DF8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480BE871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D76B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0D1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5642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4647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62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EA5C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99B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20E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125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8EA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A09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A90030" w:rsidRPr="003672C4" w14:paraId="2E29923C" w14:textId="77777777" w:rsidTr="00E57F7E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0401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62B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5750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FEB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98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CD2D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215F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142C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D3F1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BD5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5E9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</w:t>
            </w:r>
          </w:p>
        </w:tc>
      </w:tr>
      <w:tr w:rsidR="00A90030" w:rsidRPr="003672C4" w14:paraId="19E02AE8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D74D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4DBD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845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F7F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92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BFC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00DB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7BD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EBD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DC6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701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645C9EA1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D16F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7048" w14:textId="18865679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8711T</w:t>
            </w:r>
            <w:r w:rsidR="00184AA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55A5" w14:textId="2261E1E8" w:rsidR="000370E0" w:rsidRPr="0029550A" w:rsidRDefault="000370E0" w:rsidP="00607B8A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vertAlign w:val="superscript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481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6C7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DCAF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FC0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FCFF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BC05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EF8C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79D5EA82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7F59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52A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8847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7190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526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7130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0A0B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0609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7065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A67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D98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14785DAF" w14:textId="77777777" w:rsidTr="00E57F7E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79D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BCE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9175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435D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FF0F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A5BD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FB7B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83E3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7A6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7A3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5D2758F8" w14:textId="77777777" w:rsidTr="00E57F7E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C3FC" w14:textId="24675E29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550A">
              <w:rPr>
                <w:rFonts w:ascii="Arial" w:hAnsi="Arial"/>
                <w:color w:val="000000"/>
                <w:sz w:val="20"/>
              </w:rPr>
              <w:t>mCh</w:t>
            </w:r>
            <w:r w:rsidR="00184AA5" w:rsidRPr="0029550A">
              <w:rPr>
                <w:rFonts w:ascii="Arial" w:hAnsi="Arial"/>
                <w:color w:val="000000"/>
                <w:sz w:val="20"/>
              </w:rPr>
              <w:t>erry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8A58" w14:textId="2C93FFB8" w:rsidR="000370E0" w:rsidRPr="000D5A2A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A121G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05BF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6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3791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A4F2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A7B7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DC1E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2D0F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8133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7C332E65" w14:textId="77777777" w:rsidTr="00E57F7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FAF5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732D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0749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6DF3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06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CCA3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3605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4F7C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10A6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B0E1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9C40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90030" w:rsidRPr="003672C4" w14:paraId="0091447E" w14:textId="77777777" w:rsidTr="00E57F7E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CF27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EBC0" w14:textId="44C611DB" w:rsidR="000370E0" w:rsidRPr="003672C4" w:rsidRDefault="000370E0" w:rsidP="0029550A">
            <w:pPr>
              <w:spacing w:after="0" w:line="240" w:lineRule="auto"/>
              <w:ind w:left="-86" w:right="49" w:firstLine="8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4921G</w:t>
            </w:r>
            <w:r w:rsidR="00184AA5" w:rsidRPr="007C102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03C3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0F9A" w14:textId="35887CB4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76E3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CA8A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F570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9359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5FA7" w14:textId="77777777" w:rsidR="000370E0" w:rsidRPr="003672C4" w:rsidRDefault="000370E0" w:rsidP="00607B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2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3ECB9694" w14:textId="77777777" w:rsidR="00184AA5" w:rsidRPr="0029550A" w:rsidRDefault="00184AA5" w:rsidP="000370E0">
      <w:pPr>
        <w:rPr>
          <w:rFonts w:ascii="Arial" w:hAnsi="Arial"/>
          <w:sz w:val="20"/>
        </w:rPr>
      </w:pPr>
    </w:p>
    <w:p w14:paraId="32FB6615" w14:textId="15372AF2" w:rsidR="00184AA5" w:rsidRPr="00E57F7E" w:rsidRDefault="000370E0">
      <w:pPr>
        <w:pStyle w:val="ListParagraph"/>
        <w:numPr>
          <w:ilvl w:val="0"/>
          <w:numId w:val="1"/>
        </w:numPr>
      </w:pPr>
      <w:r w:rsidRPr="0029550A">
        <w:rPr>
          <w:rFonts w:ascii="Arial" w:hAnsi="Arial"/>
          <w:sz w:val="20"/>
        </w:rPr>
        <w:t xml:space="preserve">Nucleotides </w:t>
      </w:r>
      <w:r w:rsidR="00184AA5" w:rsidRPr="00E57F7E">
        <w:rPr>
          <w:rFonts w:ascii="Arial" w:hAnsi="Arial" w:cs="Arial"/>
          <w:sz w:val="20"/>
          <w:szCs w:val="20"/>
        </w:rPr>
        <w:t xml:space="preserve">are </w:t>
      </w:r>
      <w:r w:rsidRPr="0029550A">
        <w:rPr>
          <w:rFonts w:ascii="Arial" w:hAnsi="Arial"/>
          <w:sz w:val="20"/>
        </w:rPr>
        <w:t xml:space="preserve">numbered as in </w:t>
      </w:r>
      <w:r w:rsidR="00184AA5" w:rsidRPr="00E57F7E">
        <w:rPr>
          <w:rFonts w:ascii="Arial" w:hAnsi="Arial" w:cs="Arial"/>
          <w:sz w:val="20"/>
          <w:szCs w:val="20"/>
        </w:rPr>
        <w:t xml:space="preserve">the </w:t>
      </w:r>
      <w:r w:rsidRPr="0029550A">
        <w:rPr>
          <w:rFonts w:ascii="Arial" w:hAnsi="Arial"/>
          <w:sz w:val="20"/>
        </w:rPr>
        <w:t>MeV</w:t>
      </w:r>
      <w:del w:id="0" w:author="Ryan C Donohue" w:date="2019-02-04T13:32:00Z">
        <w:r w:rsidRPr="0029550A" w:rsidDel="00283CBE">
          <w:rPr>
            <w:rFonts w:ascii="Arial" w:hAnsi="Arial"/>
            <w:sz w:val="20"/>
          </w:rPr>
          <w:delText>-IC323</w:delText>
        </w:r>
      </w:del>
      <w:r w:rsidRPr="0029550A">
        <w:rPr>
          <w:rFonts w:ascii="Arial" w:hAnsi="Arial"/>
          <w:sz w:val="20"/>
        </w:rPr>
        <w:t xml:space="preserve"> </w:t>
      </w:r>
      <w:del w:id="1" w:author="Ryan C Donohue" w:date="2019-02-04T13:41:00Z">
        <w:r w:rsidR="00184AA5" w:rsidRPr="00E57F7E" w:rsidDel="006968ED">
          <w:rPr>
            <w:rFonts w:ascii="Arial" w:hAnsi="Arial" w:cs="Arial"/>
            <w:sz w:val="20"/>
            <w:szCs w:val="20"/>
          </w:rPr>
          <w:delText xml:space="preserve">reference </w:delText>
        </w:r>
      </w:del>
      <w:ins w:id="2" w:author="Ryan C Donohue" w:date="2019-02-04T13:41:00Z">
        <w:r w:rsidR="006968ED">
          <w:rPr>
            <w:rFonts w:ascii="Arial" w:hAnsi="Arial" w:cs="Arial"/>
            <w:sz w:val="20"/>
            <w:szCs w:val="20"/>
          </w:rPr>
          <w:t>genom</w:t>
        </w:r>
      </w:ins>
      <w:ins w:id="3" w:author="Ryan C Donohue" w:date="2019-02-04T13:45:00Z">
        <w:r w:rsidR="006968ED">
          <w:rPr>
            <w:rFonts w:ascii="Arial" w:hAnsi="Arial" w:cs="Arial"/>
            <w:sz w:val="20"/>
            <w:szCs w:val="20"/>
          </w:rPr>
          <w:t>ic</w:t>
        </w:r>
      </w:ins>
      <w:ins w:id="4" w:author="Ryan C Donohue" w:date="2019-02-04T13:41:00Z">
        <w:r w:rsidR="006968ED" w:rsidRPr="00E57F7E">
          <w:rPr>
            <w:rFonts w:ascii="Arial" w:hAnsi="Arial" w:cs="Arial"/>
            <w:sz w:val="20"/>
            <w:szCs w:val="20"/>
          </w:rPr>
          <w:t xml:space="preserve"> </w:t>
        </w:r>
      </w:ins>
      <w:r w:rsidR="00184AA5" w:rsidRPr="00E57F7E">
        <w:rPr>
          <w:rFonts w:ascii="Arial" w:hAnsi="Arial" w:cs="Arial"/>
          <w:sz w:val="20"/>
          <w:szCs w:val="20"/>
        </w:rPr>
        <w:t>sequence</w:t>
      </w:r>
      <w:del w:id="5" w:author="Ryan C Donohue" w:date="2019-02-04T13:32:00Z">
        <w:r w:rsidR="00184AA5" w:rsidRPr="00E57F7E" w:rsidDel="00283CBE">
          <w:rPr>
            <w:rFonts w:ascii="Arial" w:hAnsi="Arial" w:cs="Arial"/>
            <w:sz w:val="20"/>
            <w:szCs w:val="20"/>
          </w:rPr>
          <w:delText xml:space="preserve"> </w:delText>
        </w:r>
        <w:r w:rsidRPr="0029550A" w:rsidDel="00283CBE">
          <w:rPr>
            <w:rFonts w:ascii="Arial" w:hAnsi="Arial"/>
            <w:sz w:val="20"/>
          </w:rPr>
          <w:delText xml:space="preserve">(accession </w:delText>
        </w:r>
        <w:r w:rsidR="00184AA5" w:rsidRPr="00E57F7E" w:rsidDel="00283CBE">
          <w:rPr>
            <w:rFonts w:ascii="Arial" w:hAnsi="Arial" w:cs="Arial"/>
            <w:sz w:val="20"/>
            <w:szCs w:val="20"/>
          </w:rPr>
          <w:delText>number TBD</w:delText>
        </w:r>
        <w:r w:rsidRPr="00E57F7E" w:rsidDel="00283CBE">
          <w:rPr>
            <w:rFonts w:ascii="Arial" w:hAnsi="Arial" w:cs="Arial"/>
            <w:sz w:val="20"/>
            <w:szCs w:val="20"/>
          </w:rPr>
          <w:delText>)</w:delText>
        </w:r>
      </w:del>
      <w:r w:rsidR="00184AA5" w:rsidRPr="00E57F7E">
        <w:rPr>
          <w:rFonts w:ascii="Arial" w:hAnsi="Arial" w:cs="Arial"/>
          <w:sz w:val="20"/>
          <w:szCs w:val="20"/>
        </w:rPr>
        <w:t>, except for those within the</w:t>
      </w:r>
      <w:r w:rsidR="00184AA5" w:rsidRPr="0029550A">
        <w:rPr>
          <w:rFonts w:ascii="Arial" w:hAnsi="Arial"/>
          <w:sz w:val="20"/>
        </w:rPr>
        <w:t xml:space="preserve"> mCherry</w:t>
      </w:r>
      <w:r w:rsidR="00184AA5" w:rsidRPr="00E57F7E">
        <w:rPr>
          <w:rFonts w:ascii="Arial" w:hAnsi="Arial" w:cs="Arial"/>
          <w:sz w:val="20"/>
          <w:szCs w:val="20"/>
        </w:rPr>
        <w:t xml:space="preserve"> ATU, which are numbered </w:t>
      </w:r>
      <w:r w:rsidR="00184AA5" w:rsidRPr="0029550A">
        <w:rPr>
          <w:rFonts w:ascii="Arial" w:hAnsi="Arial"/>
          <w:sz w:val="20"/>
        </w:rPr>
        <w:t xml:space="preserve">from </w:t>
      </w:r>
      <w:r w:rsidR="00184AA5" w:rsidRPr="00E57F7E">
        <w:rPr>
          <w:rFonts w:ascii="Arial" w:hAnsi="Arial" w:cs="Arial"/>
          <w:sz w:val="20"/>
          <w:szCs w:val="20"/>
        </w:rPr>
        <w:t>its first nucleotide</w:t>
      </w:r>
      <w:ins w:id="6" w:author="Ryan C Donohue" w:date="2019-02-04T13:33:00Z">
        <w:r w:rsidR="00283CBE">
          <w:rPr>
            <w:rFonts w:ascii="Arial" w:hAnsi="Arial" w:cs="Arial"/>
            <w:sz w:val="20"/>
            <w:szCs w:val="20"/>
          </w:rPr>
          <w:t>.</w:t>
        </w:r>
      </w:ins>
      <w:bookmarkStart w:id="7" w:name="_GoBack"/>
      <w:bookmarkEnd w:id="7"/>
      <w:del w:id="8" w:author="Ryan C Donohue" w:date="2019-02-04T13:33:00Z">
        <w:r w:rsidRPr="00E57F7E" w:rsidDel="00283CBE">
          <w:rPr>
            <w:rFonts w:ascii="Arial" w:hAnsi="Arial" w:cs="Arial"/>
            <w:sz w:val="20"/>
            <w:szCs w:val="20"/>
          </w:rPr>
          <w:delText xml:space="preserve"> </w:delText>
        </w:r>
      </w:del>
    </w:p>
    <w:p w14:paraId="7037ABDF" w14:textId="50AAD995" w:rsidR="00184AA5" w:rsidRPr="00E57F7E" w:rsidRDefault="00D769D7" w:rsidP="00D769D7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7F7E">
        <w:rPr>
          <w:rFonts w:ascii="Arial" w:hAnsi="Arial" w:cs="Arial"/>
          <w:sz w:val="20"/>
          <w:szCs w:val="20"/>
        </w:rPr>
        <w:t xml:space="preserve">Variants </w:t>
      </w:r>
      <w:r w:rsidR="00184AA5" w:rsidRPr="00E57F7E">
        <w:rPr>
          <w:rFonts w:ascii="Arial" w:hAnsi="Arial" w:cs="Arial"/>
          <w:sz w:val="20"/>
          <w:szCs w:val="20"/>
        </w:rPr>
        <w:t xml:space="preserve">T2067C, T2125C, and T10749C were counter-selected after 7 passages on either cell line </w:t>
      </w:r>
      <w:r w:rsidR="00184AA5" w:rsidRPr="00E57F7E">
        <w:rPr>
          <w:rFonts w:ascii="Arial" w:hAnsi="Arial" w:cs="Arial"/>
          <w:color w:val="000000" w:themeColor="text1"/>
          <w:sz w:val="20"/>
          <w:szCs w:val="20"/>
        </w:rPr>
        <w:t xml:space="preserve">(L7 = 0.69%, 0.72%, and 0.14%, respectively; E7 = 2.34%, 2.04%, and 0.94%, respectively) and </w:t>
      </w:r>
      <w:r w:rsidR="0051329C">
        <w:rPr>
          <w:rFonts w:ascii="Arial" w:hAnsi="Arial" w:cs="Arial"/>
          <w:color w:val="000000" w:themeColor="text1"/>
          <w:sz w:val="20"/>
          <w:szCs w:val="20"/>
        </w:rPr>
        <w:t>remained</w:t>
      </w:r>
      <w:r w:rsidR="00184AA5" w:rsidRPr="00E57F7E">
        <w:rPr>
          <w:rFonts w:ascii="Arial" w:hAnsi="Arial" w:cs="Arial"/>
          <w:color w:val="000000" w:themeColor="text1"/>
          <w:sz w:val="20"/>
          <w:szCs w:val="20"/>
        </w:rPr>
        <w:t xml:space="preserve"> at </w:t>
      </w:r>
      <w:r w:rsidR="0051329C">
        <w:rPr>
          <w:rFonts w:ascii="Arial" w:hAnsi="Arial" w:cs="Arial"/>
          <w:color w:val="000000" w:themeColor="text1"/>
          <w:sz w:val="20"/>
          <w:szCs w:val="20"/>
        </w:rPr>
        <w:t xml:space="preserve">low </w:t>
      </w:r>
      <w:r w:rsidR="00184AA5" w:rsidRPr="00E57F7E">
        <w:rPr>
          <w:rFonts w:ascii="Arial" w:hAnsi="Arial" w:cs="Arial"/>
          <w:color w:val="000000" w:themeColor="text1"/>
          <w:sz w:val="20"/>
          <w:szCs w:val="20"/>
        </w:rPr>
        <w:t>level</w:t>
      </w:r>
      <w:r w:rsidR="0051329C">
        <w:rPr>
          <w:rFonts w:ascii="Arial" w:hAnsi="Arial" w:cs="Arial"/>
          <w:color w:val="000000" w:themeColor="text1"/>
          <w:sz w:val="20"/>
          <w:szCs w:val="20"/>
        </w:rPr>
        <w:t>s</w:t>
      </w:r>
      <w:r w:rsidR="00184AA5" w:rsidRPr="00E57F7E">
        <w:rPr>
          <w:rFonts w:ascii="Arial" w:hAnsi="Arial" w:cs="Arial"/>
          <w:color w:val="000000" w:themeColor="text1"/>
          <w:sz w:val="20"/>
          <w:szCs w:val="20"/>
        </w:rPr>
        <w:t xml:space="preserve"> after 14 passages. </w:t>
      </w:r>
      <w:r w:rsidR="00184AA5">
        <w:rPr>
          <w:rFonts w:ascii="Arial" w:hAnsi="Arial" w:cs="Arial"/>
          <w:color w:val="000000" w:themeColor="text1"/>
          <w:sz w:val="20"/>
          <w:szCs w:val="20"/>
        </w:rPr>
        <w:t>Since t</w:t>
      </w:r>
      <w:r w:rsidR="00184AA5" w:rsidRPr="00E57F7E">
        <w:rPr>
          <w:rFonts w:ascii="Arial" w:hAnsi="Arial" w:cs="Arial"/>
          <w:color w:val="000000" w:themeColor="text1"/>
          <w:sz w:val="20"/>
          <w:szCs w:val="20"/>
        </w:rPr>
        <w:t xml:space="preserve">hey </w:t>
      </w:r>
      <w:r w:rsidR="00184AA5">
        <w:rPr>
          <w:rFonts w:ascii="Arial" w:hAnsi="Arial" w:cs="Arial"/>
          <w:color w:val="000000" w:themeColor="text1"/>
          <w:sz w:val="20"/>
          <w:szCs w:val="20"/>
        </w:rPr>
        <w:t xml:space="preserve">were not detected in experiment 2, they may represent unique founder effects. We also note that mutations </w:t>
      </w:r>
      <w:r w:rsidR="00184AA5" w:rsidRPr="007C1027">
        <w:rPr>
          <w:rFonts w:ascii="Arial" w:hAnsi="Arial" w:cs="Arial"/>
          <w:sz w:val="20"/>
          <w:szCs w:val="20"/>
        </w:rPr>
        <w:t>T2067C</w:t>
      </w:r>
      <w:r w:rsidR="00184AA5">
        <w:rPr>
          <w:rFonts w:ascii="Arial" w:hAnsi="Arial" w:cs="Arial"/>
          <w:sz w:val="20"/>
          <w:szCs w:val="20"/>
        </w:rPr>
        <w:t xml:space="preserve"> and</w:t>
      </w:r>
      <w:r w:rsidR="00184AA5" w:rsidRPr="007C1027">
        <w:rPr>
          <w:rFonts w:ascii="Arial" w:hAnsi="Arial" w:cs="Arial"/>
          <w:sz w:val="20"/>
          <w:szCs w:val="20"/>
        </w:rPr>
        <w:t xml:space="preserve"> T2125C</w:t>
      </w:r>
      <w:r w:rsidR="00184AA5">
        <w:rPr>
          <w:rFonts w:ascii="Arial" w:hAnsi="Arial" w:cs="Arial"/>
          <w:sz w:val="20"/>
          <w:szCs w:val="20"/>
        </w:rPr>
        <w:t xml:space="preserve"> appear to be linked.</w:t>
      </w:r>
    </w:p>
    <w:p w14:paraId="7507CEB1" w14:textId="7BB7DAFF" w:rsidR="00447C00" w:rsidRPr="00E57F7E" w:rsidRDefault="0051329C" w:rsidP="00D769D7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diting-proximal v</w:t>
      </w:r>
      <w:r w:rsidR="00184AA5">
        <w:rPr>
          <w:rFonts w:ascii="Arial" w:hAnsi="Arial" w:cs="Arial"/>
          <w:sz w:val="20"/>
          <w:szCs w:val="20"/>
        </w:rPr>
        <w:t xml:space="preserve">ariants </w:t>
      </w:r>
      <w:r w:rsidR="00D769D7" w:rsidRPr="00E57F7E">
        <w:rPr>
          <w:rFonts w:ascii="Arial" w:hAnsi="Arial" w:cs="Arial"/>
          <w:sz w:val="20"/>
          <w:szCs w:val="20"/>
        </w:rPr>
        <w:t>T2489A, T2490C, and C2499G were present in p1 at</w:t>
      </w:r>
      <w:r w:rsidR="00184AA5">
        <w:rPr>
          <w:rFonts w:ascii="Arial" w:hAnsi="Arial" w:cs="Arial"/>
          <w:sz w:val="20"/>
          <w:szCs w:val="20"/>
        </w:rPr>
        <w:t xml:space="preserve"> low or near-background levels</w:t>
      </w:r>
      <w:r w:rsidR="00D769D7" w:rsidRPr="00E57F7E">
        <w:rPr>
          <w:rFonts w:ascii="Arial" w:hAnsi="Arial" w:cs="Arial"/>
          <w:sz w:val="20"/>
          <w:szCs w:val="20"/>
        </w:rPr>
        <w:t xml:space="preserve"> (</w:t>
      </w:r>
      <w:r w:rsidR="00447C00" w:rsidRPr="00E57F7E">
        <w:rPr>
          <w:rFonts w:ascii="Arial" w:hAnsi="Arial" w:cs="Arial"/>
          <w:sz w:val="20"/>
          <w:szCs w:val="20"/>
        </w:rPr>
        <w:t>0.03%, 0.27%, and 1.32%</w:t>
      </w:r>
      <w:r w:rsidR="00184AA5">
        <w:rPr>
          <w:rFonts w:ascii="Arial" w:hAnsi="Arial" w:cs="Arial"/>
          <w:sz w:val="20"/>
          <w:szCs w:val="20"/>
        </w:rPr>
        <w:t>, respectively</w:t>
      </w:r>
      <w:r w:rsidR="000239F5" w:rsidRPr="00E57F7E">
        <w:rPr>
          <w:rFonts w:ascii="Arial" w:hAnsi="Arial" w:cs="Arial"/>
          <w:sz w:val="20"/>
          <w:szCs w:val="20"/>
        </w:rPr>
        <w:t>)</w:t>
      </w:r>
      <w:ins w:id="9" w:author="Ryan C Donohue" w:date="2019-02-04T13:33:00Z">
        <w:r w:rsidR="00283CBE">
          <w:rPr>
            <w:rFonts w:ascii="Arial" w:hAnsi="Arial" w:cs="Arial"/>
            <w:sz w:val="20"/>
            <w:szCs w:val="20"/>
          </w:rPr>
          <w:t>.</w:t>
        </w:r>
      </w:ins>
    </w:p>
    <w:p w14:paraId="65731741" w14:textId="5B9E0428" w:rsidR="00D769D7" w:rsidRPr="00933C4B" w:rsidRDefault="00447C00" w:rsidP="00E57F7E">
      <w:pPr>
        <w:pStyle w:val="ListParagraph"/>
        <w:numPr>
          <w:ilvl w:val="0"/>
          <w:numId w:val="1"/>
        </w:numPr>
      </w:pPr>
      <w:r w:rsidRPr="00E57F7E">
        <w:rPr>
          <w:rFonts w:ascii="Arial" w:hAnsi="Arial" w:cs="Arial"/>
          <w:sz w:val="20"/>
          <w:szCs w:val="20"/>
        </w:rPr>
        <w:t>Variant</w:t>
      </w:r>
      <w:r w:rsidR="00184AA5">
        <w:rPr>
          <w:rFonts w:ascii="Arial" w:hAnsi="Arial" w:cs="Arial"/>
          <w:sz w:val="20"/>
          <w:szCs w:val="20"/>
        </w:rPr>
        <w:t xml:space="preserve"> A8711T results in the H protein amino acid change N481Y, which allows binding to the CD46 </w:t>
      </w:r>
      <w:r w:rsidR="00184AA5" w:rsidRPr="00E57F7E">
        <w:rPr>
          <w:rFonts w:ascii="Arial" w:hAnsi="Arial" w:cs="Arial"/>
          <w:sz w:val="20"/>
          <w:szCs w:val="20"/>
        </w:rPr>
        <w:t>receptor</w:t>
      </w:r>
      <w:del w:id="10" w:author="Ryan C Donohue" w:date="2019-02-02T12:53:00Z">
        <w:r w:rsidR="00184AA5" w:rsidRPr="00E57F7E" w:rsidDel="008923BD">
          <w:rPr>
            <w:rFonts w:ascii="Arial" w:hAnsi="Arial" w:cs="Arial"/>
            <w:sz w:val="20"/>
            <w:szCs w:val="20"/>
          </w:rPr>
          <w:delText xml:space="preserve"> </w:delText>
        </w:r>
      </w:del>
      <w:del w:id="11" w:author="Ryan C Donohue" w:date="2019-02-01T14:19:00Z">
        <w:r w:rsidR="0007737A" w:rsidDel="008C7C38">
          <w:rPr>
            <w:rFonts w:ascii="Arial" w:hAnsi="Arial" w:cs="Arial"/>
            <w:sz w:val="20"/>
            <w:szCs w:val="20"/>
          </w:rPr>
          <w:delText>[73, 74]</w:delText>
        </w:r>
      </w:del>
      <w:ins w:id="12" w:author="Ryan C Donohue" w:date="2019-02-01T14:19:00Z">
        <w:r w:rsidR="008C7C38">
          <w:rPr>
            <w:rFonts w:ascii="Arial" w:hAnsi="Arial" w:cs="Arial"/>
            <w:sz w:val="20"/>
            <w:szCs w:val="20"/>
          </w:rPr>
          <w:t xml:space="preserve"> (J. </w:t>
        </w:r>
        <w:proofErr w:type="spellStart"/>
        <w:r w:rsidR="008C7C38">
          <w:rPr>
            <w:rFonts w:ascii="Arial" w:hAnsi="Arial" w:cs="Arial"/>
            <w:sz w:val="20"/>
            <w:szCs w:val="20"/>
          </w:rPr>
          <w:t>Virol</w:t>
        </w:r>
        <w:proofErr w:type="spellEnd"/>
        <w:r w:rsidR="008C7C38">
          <w:rPr>
            <w:rFonts w:ascii="Arial" w:hAnsi="Arial" w:cs="Arial"/>
            <w:sz w:val="20"/>
            <w:szCs w:val="20"/>
          </w:rPr>
          <w:t>. 70, 4200-4, 1996; J. Biol. Chem. 283, 11763-71, 2008)</w:t>
        </w:r>
      </w:ins>
      <w:r w:rsidR="0007737A">
        <w:rPr>
          <w:rFonts w:ascii="Arial" w:hAnsi="Arial" w:cs="Arial"/>
          <w:sz w:val="20"/>
          <w:szCs w:val="20"/>
        </w:rPr>
        <w:fldChar w:fldCharType="begin"/>
      </w:r>
      <w:r w:rsidR="0007737A">
        <w:rPr>
          <w:rFonts w:ascii="Arial" w:hAnsi="Arial" w:cs="Arial"/>
          <w:sz w:val="20"/>
          <w:szCs w:val="20"/>
        </w:rPr>
        <w:instrText xml:space="preserve"> ADDIN EN.CITE &lt;EndNote&gt;&lt;Cite&gt;&lt;Author&gt;Lecouturier&lt;/Author&gt;&lt;Year&gt;1996&lt;/Year&gt;&lt;RecNum&gt;224&lt;/RecNum&gt;&lt;DisplayText&gt;[1]&lt;/DisplayText&gt;&lt;record&gt;&lt;rec-number&gt;224&lt;/rec-number&gt;&lt;foreign-keys&gt;&lt;key app="EN" db-id="wxeeraefqaxa0tetsas5eervxvtezeexza0p" timestamp="1547674071"&gt;224&lt;/key&gt;&lt;/foreign-keys&gt;&lt;ref-type name="Journal Article"&gt;17&lt;/ref-type&gt;&lt;contributors&gt;&lt;authors&gt;&lt;author&gt;Lecouturier, V.&lt;/author&gt;&lt;author&gt;Fayolle, J.&lt;/author&gt;&lt;author&gt;Caballero, M.&lt;/author&gt;&lt;author&gt;Carabaña, J.&lt;/author&gt;&lt;author&gt;Celma, M. L.&lt;/author&gt;&lt;author&gt;Fernandez-Muñoz, R.&lt;/author&gt;&lt;author&gt;Wild, T. F.&lt;/author&gt;&lt;author&gt;Buckland, R.&lt;/author&gt;&lt;/authors&gt;&lt;/contributors&gt;&lt;titles&gt;&lt;title&gt;Identification of two amino acids in the hemagglutinin glycoprotein of measles virus (MV) that govern hemadsorption, HeLa cell fusion, and CD46 downregulation: phenotypic markers that differentiate vaccine and wild-type MV strains&lt;/title&gt;&lt;secondary-title&gt;Journal of virology&lt;/secondary-title&gt;&lt;/titles&gt;&lt;periodical&gt;&lt;full-title&gt;Journal of Virology&lt;/full-title&gt;&lt;/periodical&gt;&lt;pages&gt;4200-4204&lt;/pages&gt;&lt;volume&gt;70&lt;/volume&gt;&lt;number&gt;7&lt;/number&gt;&lt;dates&gt;&lt;year&gt;1996&lt;/year&gt;&lt;/dates&gt;&lt;isbn&gt;0022-538X&amp;#xD;1098-5514&lt;/isbn&gt;&lt;accession-num&gt;8676439&lt;/accession-num&gt;&lt;urls&gt;&lt;related-urls&gt;&lt;url&gt;https://www.ncbi.nlm.nih.gov/pubmed/8676439&lt;/url&gt;&lt;url&gt;https://www.ncbi.nlm.nih.gov/pmc/PMC190349/&lt;/url&gt;&lt;/related-urls&gt;&lt;/urls&gt;&lt;remote-database-name&gt;PubMed&lt;/remote-database-name&gt;&lt;/record&gt;&lt;/Cite&gt;&lt;/EndNote&gt;</w:instrText>
      </w:r>
      <w:r w:rsidR="0007737A">
        <w:rPr>
          <w:rFonts w:ascii="Arial" w:hAnsi="Arial" w:cs="Arial"/>
          <w:sz w:val="20"/>
          <w:szCs w:val="20"/>
        </w:rPr>
        <w:fldChar w:fldCharType="end"/>
      </w:r>
      <w:r w:rsidR="0051329C">
        <w:rPr>
          <w:rFonts w:ascii="Arial" w:hAnsi="Arial" w:cs="Arial"/>
          <w:sz w:val="20"/>
          <w:szCs w:val="20"/>
        </w:rPr>
        <w:t>. It was positively selected only in the sequential passage series.</w:t>
      </w:r>
      <w:r>
        <w:rPr>
          <w:rFonts w:ascii="Arial" w:hAnsi="Arial" w:cs="Arial"/>
          <w:sz w:val="24"/>
          <w:szCs w:val="24"/>
        </w:rPr>
        <w:t xml:space="preserve"> </w:t>
      </w:r>
    </w:p>
    <w:sectPr w:rsidR="00D769D7" w:rsidRPr="00933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05C4A"/>
    <w:multiLevelType w:val="hybridMultilevel"/>
    <w:tmpl w:val="0BCABE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3D2072"/>
    <w:multiLevelType w:val="hybridMultilevel"/>
    <w:tmpl w:val="F7E2273C"/>
    <w:lvl w:ilvl="0" w:tplc="9E9AEC9C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eeraefqaxa0tetsas5eervxvtezeexza0p&quot;&gt;PV ratio References&lt;record-ids&gt;&lt;item&gt;224&lt;/item&gt;&lt;item&gt;225&lt;/item&gt;&lt;/record-ids&gt;&lt;/item&gt;&lt;/Libraries&gt;"/>
  </w:docVars>
  <w:rsids>
    <w:rsidRoot w:val="00B63157"/>
    <w:rsid w:val="000239F5"/>
    <w:rsid w:val="000370E0"/>
    <w:rsid w:val="0007737A"/>
    <w:rsid w:val="00103BE2"/>
    <w:rsid w:val="00173E64"/>
    <w:rsid w:val="00177E63"/>
    <w:rsid w:val="00184AA5"/>
    <w:rsid w:val="001B20EC"/>
    <w:rsid w:val="0027465C"/>
    <w:rsid w:val="00283CBE"/>
    <w:rsid w:val="0029550A"/>
    <w:rsid w:val="002B1099"/>
    <w:rsid w:val="00394145"/>
    <w:rsid w:val="003C4450"/>
    <w:rsid w:val="00447C00"/>
    <w:rsid w:val="0051329C"/>
    <w:rsid w:val="006968ED"/>
    <w:rsid w:val="008923BD"/>
    <w:rsid w:val="008C7C38"/>
    <w:rsid w:val="00933C4B"/>
    <w:rsid w:val="00A06E49"/>
    <w:rsid w:val="00A90030"/>
    <w:rsid w:val="00B34A5D"/>
    <w:rsid w:val="00B63157"/>
    <w:rsid w:val="00CD1D4C"/>
    <w:rsid w:val="00D769D7"/>
    <w:rsid w:val="00E03966"/>
    <w:rsid w:val="00E57F7E"/>
    <w:rsid w:val="00E61A1C"/>
    <w:rsid w:val="00F32040"/>
    <w:rsid w:val="00F9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D70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370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6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9D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4A5D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4A5D"/>
  </w:style>
  <w:style w:type="character" w:customStyle="1" w:styleId="EndNoteBibliographyTitleChar">
    <w:name w:val="EndNote Bibliography Title Char"/>
    <w:basedOn w:val="ListParagraphChar"/>
    <w:link w:val="EndNoteBibliographyTitle"/>
    <w:rsid w:val="00B34A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4A5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34A5D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A9003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370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6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9D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4A5D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4A5D"/>
  </w:style>
  <w:style w:type="character" w:customStyle="1" w:styleId="EndNoteBibliographyTitleChar">
    <w:name w:val="EndNote Bibliography Title Char"/>
    <w:basedOn w:val="ListParagraphChar"/>
    <w:link w:val="EndNoteBibliographyTitle"/>
    <w:rsid w:val="00B34A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4A5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34A5D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A900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DF765D-3351-4F37-B757-E21F91F22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C Donohue</dc:creator>
  <cp:lastModifiedBy>Ryan C Donohue</cp:lastModifiedBy>
  <cp:revision>4</cp:revision>
  <dcterms:created xsi:type="dcterms:W3CDTF">2019-02-02T18:54:00Z</dcterms:created>
  <dcterms:modified xsi:type="dcterms:W3CDTF">2019-02-04T19:46:00Z</dcterms:modified>
</cp:coreProperties>
</file>